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E66" w:rsidRPr="000A7ADD" w:rsidRDefault="001B45EE" w:rsidP="00DD4E66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  <w:sz w:val="20"/>
          <w:szCs w:val="20"/>
        </w:rPr>
      </w:pPr>
      <w:r w:rsidRPr="001B45EE">
        <w:rPr>
          <w:rFonts w:ascii="Times New Roman" w:hAnsi="Times New Roman" w:cs="Times New Roman"/>
          <w:b/>
          <w:sz w:val="20"/>
          <w:szCs w:val="20"/>
        </w:rPr>
        <w:t>S2 Table</w:t>
      </w:r>
      <w:r w:rsidR="00EA392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DD4E66" w:rsidRPr="0041365B">
        <w:rPr>
          <w:rFonts w:ascii="Times New Roman" w:hAnsi="Times New Roman" w:cs="Times New Roman"/>
          <w:b/>
          <w:sz w:val="20"/>
          <w:szCs w:val="20"/>
        </w:rPr>
        <w:t xml:space="preserve">PICC </w:t>
      </w:r>
      <w:r w:rsidR="00DD4E66" w:rsidRPr="000A7ADD">
        <w:rPr>
          <w:rFonts w:ascii="Times New Roman" w:hAnsi="Times New Roman" w:cs="Times New Roman"/>
          <w:b/>
          <w:sz w:val="20"/>
          <w:szCs w:val="20"/>
        </w:rPr>
        <w:t>insertion characteristics (ITT, n = 1,007)</w:t>
      </w:r>
    </w:p>
    <w:tbl>
      <w:tblPr>
        <w:tblW w:w="9500" w:type="dxa"/>
        <w:tblInd w:w="108" w:type="dxa"/>
        <w:tblLayout w:type="fixed"/>
        <w:tblLook w:val="0000"/>
      </w:tblPr>
      <w:tblGrid>
        <w:gridCol w:w="4538"/>
        <w:gridCol w:w="1886"/>
        <w:gridCol w:w="1528"/>
        <w:gridCol w:w="1548"/>
      </w:tblGrid>
      <w:tr w:rsidR="00DD4E66" w:rsidRPr="000A7ADD" w:rsidTr="0053319D">
        <w:trPr>
          <w:cantSplit/>
        </w:trPr>
        <w:tc>
          <w:tcPr>
            <w:tcW w:w="4538" w:type="dxa"/>
            <w:tcBorders>
              <w:top w:val="single" w:sz="6" w:space="0" w:color="auto"/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4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78B">
              <w:rPr>
                <w:rFonts w:ascii="Times New Roman" w:hAnsi="Times New Roman" w:cs="Times New Roman"/>
                <w:b/>
                <w:sz w:val="20"/>
                <w:szCs w:val="20"/>
              </w:rPr>
              <w:t>PICC method</w:t>
            </w:r>
          </w:p>
        </w:tc>
        <w:tc>
          <w:tcPr>
            <w:tcW w:w="1548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DD4E66" w:rsidRPr="00FF2EA1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F2EA1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  <w:bottom w:val="single" w:sz="6" w:space="0" w:color="auto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8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I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ECG</w:t>
            </w:r>
          </w:p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n = 50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dmark</w:t>
            </w:r>
          </w:p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FF478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n = 50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48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F478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All</w:t>
            </w:r>
          </w:p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F478B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n = 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0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  <w:r w:rsidRPr="000A7A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top w:val="single" w:sz="6" w:space="0" w:color="auto"/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ICC side</w:t>
            </w:r>
            <w:r w:rsidRPr="000A7ADD">
              <w:rPr>
                <w:rFonts w:ascii="Times New Roman" w:hAnsi="Times New Roman" w:cs="Times New Roman"/>
                <w:sz w:val="20"/>
                <w:szCs w:val="20"/>
              </w:rPr>
              <w:t xml:space="preserve"> of arm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(n</w:t>
            </w:r>
            <w:r w:rsidRPr="000A7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%])</w:t>
            </w:r>
          </w:p>
        </w:tc>
        <w:tc>
          <w:tcPr>
            <w:tcW w:w="1886" w:type="dxa"/>
            <w:tcBorders>
              <w:top w:val="single" w:sz="6" w:space="0" w:color="auto"/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28" w:type="dxa"/>
            <w:tcBorders>
              <w:top w:val="single" w:sz="6" w:space="0" w:color="auto"/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48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Left arm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114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22.8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114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22.5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228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22.7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ight arm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385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77.2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392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77.5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777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77.3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PICC </w:t>
            </w:r>
            <w:r w:rsidRPr="000A7ADD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osition (n</w:t>
            </w:r>
            <w:r w:rsidRPr="000A7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%])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F478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upine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430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6.2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438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6.6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868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6.4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emirecumbent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69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3.8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68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3.4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137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3.6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ICC vein (n</w:t>
            </w:r>
            <w:r w:rsidRPr="000A7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[%])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F478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asilic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438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7.8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454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9.7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892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8.8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ephalic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2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0.4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4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0.8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6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0.6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dian cubital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6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.2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5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.0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11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.1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592"/>
                <w:tab w:val="decimal" w:pos="912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53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10.6%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43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8.5%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tabs>
                <w:tab w:val="right" w:pos="424"/>
                <w:tab w:val="decimal" w:pos="744"/>
              </w:tabs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>96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  <w:t xml:space="preserve"> (9.6%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Distance from puncture point to 3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rd</w:t>
            </w: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rib (cm)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FF478B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F478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.9 (3.9)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.8 (3.8)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.9 (3.8)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ICC length (cm)</w:t>
            </w:r>
          </w:p>
        </w:tc>
        <w:tc>
          <w:tcPr>
            <w:tcW w:w="1886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28" w:type="dxa"/>
            <w:tcBorders>
              <w:lef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DD4E66" w:rsidRPr="000A7ADD" w:rsidTr="0053319D">
        <w:trPr>
          <w:cantSplit/>
        </w:trPr>
        <w:tc>
          <w:tcPr>
            <w:tcW w:w="4538" w:type="dxa"/>
            <w:tcBorders>
              <w:left w:val="nil"/>
              <w:bottom w:val="single" w:sz="6" w:space="0" w:color="auto"/>
            </w:tcBorders>
            <w:vAlign w:val="bottom"/>
          </w:tcPr>
          <w:p w:rsidR="00DD4E66" w:rsidRPr="000A7ADD" w:rsidRDefault="00DD4E66" w:rsidP="0053319D">
            <w:pPr>
              <w:keepNext/>
              <w:keepLines/>
              <w:widowControl/>
              <w:tabs>
                <w:tab w:val="left" w:pos="2338"/>
              </w:tabs>
              <w:ind w:left="36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86" w:type="dxa"/>
            <w:tcBorders>
              <w:left w:val="nil"/>
              <w:bottom w:val="single" w:sz="6" w:space="0" w:color="auto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.2 (4.2)</w:t>
            </w:r>
          </w:p>
        </w:tc>
        <w:tc>
          <w:tcPr>
            <w:tcW w:w="1528" w:type="dxa"/>
            <w:tcBorders>
              <w:left w:val="nil"/>
              <w:bottom w:val="single" w:sz="6" w:space="0" w:color="auto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.6 (3.9)</w:t>
            </w:r>
          </w:p>
        </w:tc>
        <w:tc>
          <w:tcPr>
            <w:tcW w:w="1548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DD4E66" w:rsidRPr="000A7ADD" w:rsidRDefault="00DD4E66" w:rsidP="0053319D">
            <w:pPr>
              <w:keepLines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A7AD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.4 (4.1)</w:t>
            </w:r>
          </w:p>
        </w:tc>
      </w:tr>
    </w:tbl>
    <w:p w:rsidR="00DD4E66" w:rsidRPr="000A7ADD" w:rsidRDefault="00DD4E66" w:rsidP="00DD4E66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</w:rPr>
      </w:pPr>
      <w:r w:rsidRPr="000A7ADD">
        <w:rPr>
          <w:rFonts w:ascii="Times New Roman" w:hAnsi="Times New Roman" w:cs="Times New Roman"/>
          <w:sz w:val="20"/>
          <w:szCs w:val="20"/>
        </w:rPr>
        <w:t>IC ECG: Intracavitary Electrocardiograph, ITT: Intention-To-Treat, PICC: Peripherally Inserted Central Catheter, SD: Standard Deviation.</w:t>
      </w:r>
    </w:p>
    <w:sectPr w:rsidR="00DD4E66" w:rsidRPr="000A7ADD" w:rsidSect="00E43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42AD" w:rsidRDefault="00BE42AD" w:rsidP="00392268">
      <w:r>
        <w:separator/>
      </w:r>
    </w:p>
  </w:endnote>
  <w:endnote w:type="continuationSeparator" w:id="1">
    <w:p w:rsidR="00BE42AD" w:rsidRDefault="00BE42AD" w:rsidP="003922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42AD" w:rsidRDefault="00BE42AD" w:rsidP="00392268">
      <w:r>
        <w:separator/>
      </w:r>
    </w:p>
  </w:footnote>
  <w:footnote w:type="continuationSeparator" w:id="1">
    <w:p w:rsidR="00BE42AD" w:rsidRDefault="00BE42AD" w:rsidP="003922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3A6B"/>
    <w:rsid w:val="000E106A"/>
    <w:rsid w:val="001B45EE"/>
    <w:rsid w:val="001B6C57"/>
    <w:rsid w:val="002767DD"/>
    <w:rsid w:val="00285879"/>
    <w:rsid w:val="002B475A"/>
    <w:rsid w:val="002C4087"/>
    <w:rsid w:val="002C6654"/>
    <w:rsid w:val="00392268"/>
    <w:rsid w:val="004122B3"/>
    <w:rsid w:val="004909AC"/>
    <w:rsid w:val="005121FF"/>
    <w:rsid w:val="005468D9"/>
    <w:rsid w:val="0056692E"/>
    <w:rsid w:val="00620094"/>
    <w:rsid w:val="00621619"/>
    <w:rsid w:val="006C2B4D"/>
    <w:rsid w:val="00711EA2"/>
    <w:rsid w:val="00747250"/>
    <w:rsid w:val="007F2D2D"/>
    <w:rsid w:val="007F4D50"/>
    <w:rsid w:val="00823399"/>
    <w:rsid w:val="0088784B"/>
    <w:rsid w:val="008A3AB9"/>
    <w:rsid w:val="008B7F4F"/>
    <w:rsid w:val="009D494F"/>
    <w:rsid w:val="00A26D40"/>
    <w:rsid w:val="00AA56EC"/>
    <w:rsid w:val="00AB7793"/>
    <w:rsid w:val="00AC32A0"/>
    <w:rsid w:val="00AD0490"/>
    <w:rsid w:val="00B25D64"/>
    <w:rsid w:val="00BE42AD"/>
    <w:rsid w:val="00C34A5F"/>
    <w:rsid w:val="00CA3A6B"/>
    <w:rsid w:val="00D2584B"/>
    <w:rsid w:val="00D459A1"/>
    <w:rsid w:val="00D45A5E"/>
    <w:rsid w:val="00D74A3F"/>
    <w:rsid w:val="00DD4E66"/>
    <w:rsid w:val="00DE2EA9"/>
    <w:rsid w:val="00DE5A26"/>
    <w:rsid w:val="00E255BF"/>
    <w:rsid w:val="00E43671"/>
    <w:rsid w:val="00EA3929"/>
    <w:rsid w:val="00FC75A2"/>
    <w:rsid w:val="00FD3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A6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2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2268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2268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kl</cp:lastModifiedBy>
  <cp:revision>4</cp:revision>
  <dcterms:created xsi:type="dcterms:W3CDTF">2017-01-31T14:10:00Z</dcterms:created>
  <dcterms:modified xsi:type="dcterms:W3CDTF">2017-01-31T14:12:00Z</dcterms:modified>
</cp:coreProperties>
</file>